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le 2. Proteins differentially expressed in the date hypanthium during development and ripening.</w:t>
      </w:r>
    </w:p>
    <w:tbl>
      <w:tblPr>
        <w:tblW w:w="535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3189"/>
        <w:gridCol w:w="1249"/>
        <w:gridCol w:w="5"/>
        <w:gridCol w:w="1659"/>
        <w:gridCol w:w="5"/>
        <w:gridCol w:w="6"/>
        <w:gridCol w:w="1237"/>
        <w:gridCol w:w="14"/>
        <w:gridCol w:w="1098"/>
        <w:gridCol w:w="11"/>
        <w:gridCol w:w="1099"/>
        <w:gridCol w:w="5"/>
        <w:gridCol w:w="688"/>
        <w:gridCol w:w="9"/>
        <w:gridCol w:w="11"/>
        <w:gridCol w:w="951"/>
        <w:gridCol w:w="5"/>
        <w:gridCol w:w="28"/>
        <w:gridCol w:w="1076"/>
        <w:gridCol w:w="33"/>
        <w:gridCol w:w="797"/>
      </w:tblGrid>
      <w:tr>
        <w:trPr>
          <w:trHeight w:val="255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ot no.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dentified protein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tein probability</w:t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o.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heoretical MW (Da)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bserved MW (Da)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 coverage</w:t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UP</w:t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FC S1/MD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FC S1/NTR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FC S1/R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1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etabolism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enylalanine ammonia-lyase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62051g00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565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000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4%</w:t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4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9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Glucan endo-1,4-β-glucosid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609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6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5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oamyl acetate-hydrolyzing ester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9605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88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9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9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P-glucose pyrophosphoryl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04561g0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20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Glucan endo-1,4-β-glucosid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609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6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0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Glucan endo-1,4-β-glucosid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609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6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5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5.8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chrome p45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51g01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7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37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Furostanol glycoside 26-o-β-glucosid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133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13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3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.2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P-glucose pyrophosphoryl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04561g0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6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9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lichyl-phosphate-mannose-glycolipid α-mannosyltransfer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5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8598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116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4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0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8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erol-3-phosphat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1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9367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1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4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sosomal α-subuni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4508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285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4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61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NADP-dependent malic enzym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6967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99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rbitol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003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36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7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3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4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7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8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mate decarboxyl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674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946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ta-1-pyrroline-5-carboxylat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20706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17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8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8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ehyd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8285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45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P-glucose pyrophosphoryl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04561g0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20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47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rbitol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003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36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3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enylalanine ammonia ly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6205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56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proportionating enzym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94551g0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15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-adenosylmethionine synthet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8364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368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2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4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-adenosylmethionine synthet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207141g00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34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8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4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ehyd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9345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06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Adenosylhomocysteinase S-adenosyl-L-homocysteine hydrol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2593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58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0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-adenosyl-L-homocysteine hydrol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32381g003, 30s82593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838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7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ehyd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9345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06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2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P-dependent synthet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9344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388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7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7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ylose isomer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6186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73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0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8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P-glucose pyrophosphoryl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04561g0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20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9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8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ylose isomer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6186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73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8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ibly glycosylated polypeptid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6946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05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9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7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2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s (5-adenosyl)-triphosphat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5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93071g0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0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9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6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80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6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yruvate decarboxyl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6041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88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6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4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ehyd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8285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45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1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5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</w:rPr>
              <w:t>56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nithine carbamoyltransfer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9964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89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8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yruvate decarboxyl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1917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88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6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5.9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rbitol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003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36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7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-oxoglutarate-dependent dioxy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6794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326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8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9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rbitol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5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003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36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rbitol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003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36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6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6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27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-adenosylmethionine synthetase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83641g001, 30s1207141g006, 30s799761g004, 30s933141g00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344</w:t>
            </w:r>
          </w:p>
        </w:tc>
        <w:tc>
          <w:tcPr>
            <w:tcW w:w="11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00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8%</w:t>
            </w:r>
          </w:p>
        </w:tc>
        <w:tc>
          <w:tcPr>
            <w:tcW w:w="7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4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2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nergy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Pyruvate dehydrogenase E1 component β-subunit 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52391g00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148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00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3%</w:t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12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73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Rubisco subunit binding-protein α- subuni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4824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658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5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Rubisco subunit binding-protein α- subuni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20599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59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0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5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Rubisco subunit binding-protein α- subuni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14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11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81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5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Rubisco subunit binding-protein α- subuni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20599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59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3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2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ol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6376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47828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4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0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ygen-evolving enhancer protein chloroplas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1917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30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4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9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D-malat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79031g0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44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7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t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268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31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1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7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1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ketolase 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6601g0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58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6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.3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.4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t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268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31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9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ygen-evolving enhancer protein chloroplas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9154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520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3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2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Dihydrolipoyllysine-residue succinyltransferase component of 2-oxoglutarate dehydrogenase compl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992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92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1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3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itrate synth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4090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71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4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t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268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31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9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t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268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31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1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4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.0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5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t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268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31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9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49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Dihydrolipoyllysine-residue succinyltransferase component of 2-oxoglutarate dehydrogenase compl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8360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69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4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4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t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03851g004, 30s946431g0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8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9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UMP6 mitochondrial precurs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0995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0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6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7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te dehydroge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268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31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2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7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osephosphate isomer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9.2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78721g005, 30s88989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1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1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7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Pyruvate dehydrogenase E1 component 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>-subuni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6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55801g002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740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00%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0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Succinyl-CoA ligase β-subuni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32221g00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1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58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.8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sphosphoglycerate-independent phosphoglycerate mut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61041g002, 30s69307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54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5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ygen evolving enhancer protein chloroplas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1917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30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7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uctose-bisphosphate aldol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48281g0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22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1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7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aldolase-like protein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65691g00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557</w:t>
            </w:r>
          </w:p>
        </w:tc>
        <w:tc>
          <w:tcPr>
            <w:tcW w:w="11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8%</w:t>
            </w:r>
          </w:p>
        </w:tc>
        <w:tc>
          <w:tcPr>
            <w:tcW w:w="7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9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.4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49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3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ell growth/division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densin complex subunit 1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30%</w:t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2551g004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265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000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7%</w:t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3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ancer of polycomb-like prote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2729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710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9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1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9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owth regulat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1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769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2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9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2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U P80 D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6281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64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8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5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5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-3-3-like protein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19041g00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32</w:t>
            </w:r>
          </w:p>
        </w:tc>
        <w:tc>
          <w:tcPr>
            <w:tcW w:w="11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95%</w:t>
            </w:r>
          </w:p>
        </w:tc>
        <w:tc>
          <w:tcPr>
            <w:tcW w:w="7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1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2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4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ranscription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ta transcription factor 25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33641g001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728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00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7%</w:t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4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ucer of cbf expression 1 DNA binding transcription activator transcription fact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5303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91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1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Transcription factor IIA small subuni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6261g002, 30s760301g00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9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4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1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ine-rich RNA-binding protein 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9079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5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7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9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1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ine-rich RNA-binding protein 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1321g00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58</w:t>
            </w:r>
          </w:p>
        </w:tc>
        <w:tc>
          <w:tcPr>
            <w:tcW w:w="11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000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50%</w:t>
            </w:r>
          </w:p>
        </w:tc>
        <w:tc>
          <w:tcPr>
            <w:tcW w:w="7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5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5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tein synthesis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lation initiation factor (eif-4a)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24051g001, 30s997411g005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064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000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2%</w:t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3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ongation factor 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2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6716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6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9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4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9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ongation factor 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11781g00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43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4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1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 polyprote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1143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976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4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partyl-tRNA synthet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50g0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976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3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7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 ribosomal protein s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83011g00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24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5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8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7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4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lation initiation factor (eif-4a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97411g0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06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5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 ribosomal protein s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83011g00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24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5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3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tide chain release factor, putativ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8251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6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3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1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ongation factor Tu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1268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88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8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ongation factor Tu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1268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88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5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s ribosomal protein l23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3567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5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0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6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lation initiation factor (eif-4a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24051g001, 30s997411g0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06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93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2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4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lation initiation factor (eif-4a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24051g001, 30s997411g005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064</w:t>
            </w:r>
          </w:p>
        </w:tc>
        <w:tc>
          <w:tcPr>
            <w:tcW w:w="11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00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6%</w:t>
            </w:r>
          </w:p>
        </w:tc>
        <w:tc>
          <w:tcPr>
            <w:tcW w:w="7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5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1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6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tein destination and storag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steine protease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80%</w:t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0241g001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42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00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8%</w:t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8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0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uminal binding prote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8551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10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4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peronin 21 precurs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2045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28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5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9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chondrial processing peptid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2764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45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8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8</w:t>
            </w:r>
          </w:p>
        </w:tc>
      </w:tr>
      <w:tr>
        <w:trPr>
          <w:trHeight w:val="54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line iminopeptid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75611g00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65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7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gumain-like prot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965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14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7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2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7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asome subunit β type 7-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2627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20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21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7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uminal binding prote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8551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10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0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steine prot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024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4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8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Chaperonin 21 precurs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482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99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1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clear transpor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2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9774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8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1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50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partic proteinase nepenthesin-1 precurs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841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8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5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btilisin-like serine protein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0825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67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6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0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P 1 CNP60 chaperonin family prote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5893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11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s proteasome AAA-ATPase subunit RPT5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941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408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1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0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DP dissociation inhibit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79061g0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69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DP dissociation inhibit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79061g0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69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P 1 CNP60 chaperonin family prote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5893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11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chondrial processing peptid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2764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45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s proteasome AAA-ATPase subunit RPT5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941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408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6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peronin containing t-complex protein epsilo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79991g0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11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3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disulfide isomer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1868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24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4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disulfide isomer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1868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24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7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7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-6.6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Multicatalytic endopeptidase proteasome β-subuni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6569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15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3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Multicatalytic endopeptidase proteasome β-subuni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6569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15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3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steine prot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024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4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8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-1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steine proteas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4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024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4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8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4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Proteasome subunit β type 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.2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43301g0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6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3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.1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Proteasome subunit α- type 2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54301g00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656</w:t>
            </w:r>
          </w:p>
        </w:tc>
        <w:tc>
          <w:tcPr>
            <w:tcW w:w="11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8%</w:t>
            </w:r>
          </w:p>
        </w:tc>
        <w:tc>
          <w:tcPr>
            <w:tcW w:w="7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34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7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ransporters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Vacuolar ATP synthase subunit v- proton pump 57 kda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35571g002, 30s837971g00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290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000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8%</w:t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3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ATP synthase β cha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8440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268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CMP-sialic aci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0817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646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5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0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cuolar H+-ATPase catalytic subuni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9563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33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9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ATP synthase β cha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8440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268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5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Mitochondrial deoxynucleotide carrier, putativ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6531g003</w:t>
            </w:r>
          </w:p>
        </w:tc>
        <w:tc>
          <w:tcPr>
            <w:tcW w:w="124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808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9%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7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7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ATP synthase β chain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84401g00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268</w:t>
            </w:r>
          </w:p>
        </w:tc>
        <w:tc>
          <w:tcPr>
            <w:tcW w:w="11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000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5%</w:t>
            </w:r>
          </w:p>
        </w:tc>
        <w:tc>
          <w:tcPr>
            <w:tcW w:w="7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99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8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ntracellular traffic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7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binding structural molecul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30s784571g001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86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00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9%</w:t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3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1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9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ell structur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brillin-like protein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80%</w:t>
            </w:r>
          </w:p>
        </w:tc>
        <w:tc>
          <w:tcPr>
            <w:tcW w:w="167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24791g001, 30s837971g00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91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00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9%</w:t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8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0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Tubulin β-cha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70201g001, 30s837411g003, 30s96561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23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.9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2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stid-lipid associated protein 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3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6125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16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5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1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brillin-like prote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2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24791g001, 30s83797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9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00</w:t>
            </w:r>
            <w:bookmarkStart w:id="0" w:name="_GoBack"/>
            <w:bookmarkEnd w:id="0"/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9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4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9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Tubulin β-2/β-3 cha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4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30s83741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23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4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7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4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Tubulin β-cha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873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9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7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4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4481g001, 30s92983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69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5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α- tubul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4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30s1145261g002, 30s1190081g004, 30s6550926g030, 30s831221g002, 30s87001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860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6.8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7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Tubulin β-cha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873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9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6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.2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70141g012, 30s717671g011, 30s844721g006, 30s951221g0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610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4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3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Tubulin β-2 β-3 cha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7411g003, 30s96561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23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Tubulin β-cha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88541g002, 30s697331g005, 30s70873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9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9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α- tubulin 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1221g002, 30s870011g0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106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97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5.4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0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 depolymerizing fact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4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70141g030, 30s65509449g002, 30s845821g0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4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7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7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α- tubulin 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1221g0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65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6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7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α- tubulin 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26g03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860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6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Tubulin β-cha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8731g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9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2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7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7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70141g012, 30s717671g011, 30s844721g006, 30s951221g0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610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20%</w:t>
            </w:r>
          </w:p>
        </w:tc>
        <w:tc>
          <w:tcPr>
            <w:tcW w:w="7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8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lationally controlled tumor protein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2241g005, 30s703891g002, 30s764761g001, 30s828021g00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74</w:t>
            </w:r>
          </w:p>
        </w:tc>
        <w:tc>
          <w:tcPr>
            <w:tcW w:w="11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00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6%</w:t>
            </w:r>
          </w:p>
        </w:tc>
        <w:tc>
          <w:tcPr>
            <w:tcW w:w="7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7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0</w:t>
            </w:r>
          </w:p>
        </w:tc>
        <w:tc>
          <w:tcPr>
            <w:tcW w:w="13175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gnal transduction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rmin-like protein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10%</w:t>
            </w:r>
          </w:p>
        </w:tc>
        <w:tc>
          <w:tcPr>
            <w:tcW w:w="16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14231g001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37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00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60%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1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enosine kin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70341g005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39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1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idylate kin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23951g008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2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0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cleoside diphosphate kin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562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4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8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cleoside diphosphate kin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69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96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9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cleoside diphosphate kin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3562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7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0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6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idylate kin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23951g008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2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5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5.0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7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cleoside diphosphate kin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69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96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4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2-1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9626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48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3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glycerate kin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7813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8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glycerate kin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2445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301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chondrial pyruvate dehydrogenase kinase isoform 1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0250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67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5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P binding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5280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9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7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7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nc finger</w:t>
            </w:r>
          </w:p>
        </w:tc>
        <w:tc>
          <w:tcPr>
            <w:tcW w:w="12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6661g001</w:t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956</w:t>
            </w:r>
          </w:p>
        </w:tc>
        <w:tc>
          <w:tcPr>
            <w:tcW w:w="11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00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5%</w:t>
            </w:r>
          </w:p>
        </w:tc>
        <w:tc>
          <w:tcPr>
            <w:tcW w:w="7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5</w:t>
            </w:r>
          </w:p>
        </w:tc>
        <w:tc>
          <w:tcPr>
            <w:tcW w:w="11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.66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6.63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1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isease/defence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ucine rich repeat-containing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57351g006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345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000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4%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5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A-hypersensitive germination 2 nucleic acid binding ribonucle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1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2039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1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4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8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715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18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1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10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7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41391g004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05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2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3481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44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9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HSP associated protein lik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4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288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0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6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3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5.0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/keto reduct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8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838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3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2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thione transfer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0610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15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thione s-transferase GSTF2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8782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9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8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2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7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7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506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22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4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7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41391g005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596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1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7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41391g004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05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1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cognate 70 kda expressed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3481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1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6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A-hypersensitive germination 2 nucleic acid binding ribonucle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2039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1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4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5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Leucine-rich repeat transmembrane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60g006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291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0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0</w:t>
            </w:r>
          </w:p>
        </w:tc>
      </w:tr>
      <w:tr>
        <w:trPr>
          <w:trHeight w:val="306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Leucine-rich repeat transmembrane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60g006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291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7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/keto reduct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838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3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5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82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4764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20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7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9518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55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1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82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22381g008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70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4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5951g009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08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3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6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715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18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3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6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82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82281g001, 30s722381g008, 30s94764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70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7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7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82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82281g001, 30s722381g008, 30s94764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70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7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Glyoxalase i homolog (ATGLX1) 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6645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66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7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7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41391g005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596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0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7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506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22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2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0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/keto reduct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838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3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7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3 ubiquitin lig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0604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02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1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se reduct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0672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67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1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inone oxidoreductase-like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2278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6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54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al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80231g005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42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7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al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80231g005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42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2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/keto reduct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838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3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1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thione s-transferase GSTF2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8782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9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7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41391g005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596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6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715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18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8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/keto reduct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838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3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4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2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/keto reduct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838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3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9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5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/keto reduct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838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3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7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9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/keto reduct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838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3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7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/keto reduct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838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3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2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7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/keto reduct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0938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10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9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3 ubiquitin lig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65691g004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02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5.1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6.36</w:t>
            </w:r>
          </w:p>
        </w:tc>
      </w:tr>
      <w:tr>
        <w:trPr>
          <w:trHeight w:val="660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0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P family protein</w:t>
            </w:r>
          </w:p>
        </w:tc>
        <w:tc>
          <w:tcPr>
            <w:tcW w:w="12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28721g001, 30s768591g001, 30s938201g006</w:t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181</w:t>
            </w:r>
          </w:p>
        </w:tc>
        <w:tc>
          <w:tcPr>
            <w:tcW w:w="11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00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1%</w:t>
            </w:r>
          </w:p>
        </w:tc>
        <w:tc>
          <w:tcPr>
            <w:tcW w:w="7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4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2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Unclear classification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Riboflavin α- subunit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00%</w:t>
            </w:r>
          </w:p>
        </w:tc>
        <w:tc>
          <w:tcPr>
            <w:tcW w:w="16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3111g002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760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2%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9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poxide expressed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491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40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cleic acid binding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50381g02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14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8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cleic acid binding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50381g02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7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7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JHL06P13.3 like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42771g010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73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2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JHL06P13.3 like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42771g010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73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4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1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chondrial glycoprotein</w:t>
            </w:r>
          </w:p>
        </w:tc>
        <w:tc>
          <w:tcPr>
            <w:tcW w:w="12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20%</w:t>
            </w:r>
          </w:p>
        </w:tc>
        <w:tc>
          <w:tcPr>
            <w:tcW w:w="16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6661g001</w:t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83</w:t>
            </w:r>
          </w:p>
        </w:tc>
        <w:tc>
          <w:tcPr>
            <w:tcW w:w="11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00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5%</w:t>
            </w:r>
          </w:p>
        </w:tc>
        <w:tc>
          <w:tcPr>
            <w:tcW w:w="7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3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4</w:t>
            </w:r>
          </w:p>
        </w:tc>
        <w:tc>
          <w:tcPr>
            <w:tcW w:w="13175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Unclassified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31351g004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113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000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30%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8582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6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5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3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6409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66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6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5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8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74781g004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66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6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6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675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09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2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2599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22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5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404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471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9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7</w:t>
            </w:r>
          </w:p>
        </w:tc>
      </w:tr>
      <w:tr>
        <w:trPr>
          <w:trHeight w:val="84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470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756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1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1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76g004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5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3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4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2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3857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4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9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6.3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2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6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3857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4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9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1231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94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34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9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5956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58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4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8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9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404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471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9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.5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62331g001, 30s96383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33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2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1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404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471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9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4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.4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74861g02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46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5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4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975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78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3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7174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59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6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2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74341g002, 30s760781g005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0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8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8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509287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09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3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1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5271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1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7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2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63631g009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38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05041g004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48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8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.8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3429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961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7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.8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56531g003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80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9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11951g001, 30s72136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826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4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36491g004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1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9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7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2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2033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20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6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2147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9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59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6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6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5580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74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0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7864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4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1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1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5371g004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61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1763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49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7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s107461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63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7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8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7461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63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3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3.1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580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6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4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5.1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6.36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0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2635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1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5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4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5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0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predicted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5501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18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9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4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5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9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gene, unknown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3554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38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8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9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9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 protein (CYP)</w:t>
            </w:r>
          </w:p>
        </w:tc>
        <w:tc>
          <w:tcPr>
            <w:tcW w:w="12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910881g006</w:t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631</w:t>
            </w:r>
          </w:p>
        </w:tc>
        <w:tc>
          <w:tcPr>
            <w:tcW w:w="11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00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9%</w:t>
            </w:r>
          </w:p>
        </w:tc>
        <w:tc>
          <w:tcPr>
            <w:tcW w:w="7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2</w:t>
            </w:r>
          </w:p>
        </w:tc>
        <w:tc>
          <w:tcPr>
            <w:tcW w:w="11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8</w:t>
            </w:r>
          </w:p>
        </w:tc>
      </w:tr>
      <w:tr>
        <w:trPr>
          <w:trHeight w:val="306" w:hRule="atLeast"/>
        </w:trPr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condary metabolism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ffeoyl CoA O-methyltransferase 1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00%</w:t>
            </w:r>
          </w:p>
        </w:tc>
        <w:tc>
          <w:tcPr>
            <w:tcW w:w="16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82571g006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919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00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5%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lcone synth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2468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82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7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opentenyl diphosphate isomer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80290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21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6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opentenyl pyrophosphate isomer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6237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5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1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5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thocyanidin synth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2561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96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1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2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05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lcone isomer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7014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74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7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9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PA: isoflavone reductase-like protein 5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9025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76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0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lcone isomer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7014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74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8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5.0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71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lcone isomer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70141g002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742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50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l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thocyanidin synth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12561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960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1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4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lcone-flavonone isomer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680691g004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634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4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8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mate 1-semialdehyde aminotransfer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3964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53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9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c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mate 1-semialdehyde aminotransferase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6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1039641g001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53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4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0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3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mamidase-like protein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2741g005</w:t>
            </w:r>
          </w:p>
        </w:tc>
        <w:tc>
          <w:tcPr>
            <w:tcW w:w="12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663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00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7%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7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02</w:t>
            </w:r>
          </w:p>
        </w:tc>
      </w:tr>
      <w:tr>
        <w:trPr>
          <w:trHeight w:val="255" w:hRule="atLeast"/>
        </w:trPr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5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mamidase-like protein</w:t>
            </w:r>
          </w:p>
        </w:tc>
        <w:tc>
          <w:tcPr>
            <w:tcW w:w="12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0%</w:t>
            </w:r>
          </w:p>
        </w:tc>
        <w:tc>
          <w:tcPr>
            <w:tcW w:w="16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s702741g005</w:t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663</w:t>
            </w:r>
          </w:p>
        </w:tc>
        <w:tc>
          <w:tcPr>
            <w:tcW w:w="11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000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7%</w:t>
            </w:r>
          </w:p>
        </w:tc>
        <w:tc>
          <w:tcPr>
            <w:tcW w:w="7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6</w:t>
            </w:r>
          </w:p>
        </w:tc>
        <w:tc>
          <w:tcPr>
            <w:tcW w:w="11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63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27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0"/>
        </w:rPr>
        <w:t xml:space="preserve">NUP-number of unique peptides, FC-fold change, ns-not significant, </w:t>
      </w:r>
      <w:r>
        <w:rPr>
          <w:rFonts w:cs="Times New Roman" w:ascii="Times New Roman" w:hAnsi="Times New Roman"/>
          <w:b/>
          <w:sz w:val="20"/>
          <w:vertAlign w:val="superscript"/>
        </w:rPr>
        <w:t>cl</w:t>
      </w:r>
      <w:r>
        <w:rPr>
          <w:rFonts w:cs="Times New Roman" w:ascii="Times New Roman" w:hAnsi="Times New Roman"/>
          <w:b/>
          <w:sz w:val="20"/>
        </w:rPr>
        <w:t>-</w:t>
      </w:r>
      <w:r>
        <w:rPr>
          <w:rFonts w:cs="Times New Roman" w:ascii="Times New Roman" w:hAnsi="Times New Roman"/>
          <w:sz w:val="20"/>
        </w:rPr>
        <w:t>protein names that have been detected specific to climacteric ripening process,</w:t>
      </w:r>
      <w:r>
        <w:rPr>
          <w:rFonts w:cs="Times New Roman" w:ascii="Times New Roman" w:hAnsi="Times New Roman"/>
          <w:sz w:val="20"/>
          <w:vertAlign w:val="superscript"/>
        </w:rPr>
        <w:t>95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  <w:vertAlign w:val="superscript"/>
        </w:rPr>
        <w:t>nc</w:t>
      </w:r>
      <w:r>
        <w:rPr>
          <w:rFonts w:cs="Times New Roman" w:ascii="Times New Roman" w:hAnsi="Times New Roman"/>
          <w:sz w:val="20"/>
        </w:rPr>
        <w:t>- protein names specific to non-climacteric ripening process.</w:t>
      </w:r>
      <w:r>
        <w:rPr>
          <w:rFonts w:cs="Times New Roman" w:ascii="Times New Roman" w:hAnsi="Times New Roman"/>
          <w:sz w:val="20"/>
          <w:vertAlign w:val="superscript"/>
        </w:rPr>
        <w:t>95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9T15:33:00Z</dcterms:created>
  <dc:creator>Ludivine Thomas</dc:creator>
  <dc:description/>
  <cp:keywords/>
  <dc:language>en-US</dc:language>
  <cp:lastModifiedBy>Ludivine Thomas</cp:lastModifiedBy>
  <dcterms:modified xsi:type="dcterms:W3CDTF">2014-04-26T20:25:00Z</dcterms:modified>
  <cp:revision>7</cp:revision>
  <dc:subject/>
  <dc:title/>
</cp:coreProperties>
</file>